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2C15A" w14:textId="7E0127DB" w:rsidR="009F442D" w:rsidRDefault="00000000">
      <w:pPr>
        <w:jc w:val="center"/>
        <w:rPr>
          <w:b/>
          <w:bCs/>
          <w:sz w:val="28"/>
          <w:szCs w:val="24"/>
        </w:rPr>
      </w:pPr>
      <w:r>
        <w:rPr>
          <w:rFonts w:hint="eastAsia"/>
          <w:b/>
          <w:bCs/>
          <w:sz w:val="28"/>
          <w:szCs w:val="24"/>
        </w:rPr>
        <w:t>Supplemental Table: Demographic and surgical data of patients</w:t>
      </w:r>
      <w:r w:rsidR="008D2E50">
        <w:rPr>
          <w:b/>
          <w:bCs/>
          <w:sz w:val="28"/>
          <w:szCs w:val="24"/>
        </w:rPr>
        <w:t xml:space="preserve">  </w:t>
      </w:r>
    </w:p>
    <w:tbl>
      <w:tblPr>
        <w:tblW w:w="1595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6"/>
        <w:gridCol w:w="884"/>
        <w:gridCol w:w="820"/>
        <w:gridCol w:w="550"/>
        <w:gridCol w:w="1100"/>
        <w:gridCol w:w="1566"/>
        <w:gridCol w:w="1200"/>
        <w:gridCol w:w="1034"/>
        <w:gridCol w:w="1350"/>
        <w:gridCol w:w="1416"/>
        <w:gridCol w:w="1450"/>
        <w:gridCol w:w="1034"/>
        <w:gridCol w:w="1383"/>
        <w:gridCol w:w="1483"/>
      </w:tblGrid>
      <w:tr w:rsidR="009F442D" w14:paraId="5C08121C" w14:textId="77777777">
        <w:trPr>
          <w:trHeight w:val="312"/>
        </w:trPr>
        <w:tc>
          <w:tcPr>
            <w:tcW w:w="686" w:type="dxa"/>
            <w:vMerge w:val="restart"/>
            <w:shd w:val="clear" w:color="auto" w:fill="auto"/>
            <w:vAlign w:val="center"/>
          </w:tcPr>
          <w:p w14:paraId="07704455" w14:textId="77777777" w:rsidR="009F442D" w:rsidRDefault="00000000">
            <w:pPr>
              <w:spacing w:line="120" w:lineRule="atLeast"/>
              <w:jc w:val="center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Cs w:val="21"/>
                <w:lang w:bidi="ar"/>
              </w:rPr>
              <w:t>Case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14:paraId="78FA31EA" w14:textId="77777777" w:rsidR="009F442D" w:rsidRDefault="00000000">
            <w:pPr>
              <w:spacing w:line="120" w:lineRule="atLeast"/>
              <w:jc w:val="center"/>
              <w:textAlignment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  <w:lang w:bidi="ar"/>
              </w:rPr>
              <w:t>Gender</w:t>
            </w:r>
          </w:p>
        </w:tc>
        <w:tc>
          <w:tcPr>
            <w:tcW w:w="820" w:type="dxa"/>
            <w:vMerge w:val="restart"/>
            <w:shd w:val="clear" w:color="auto" w:fill="auto"/>
            <w:vAlign w:val="center"/>
          </w:tcPr>
          <w:p w14:paraId="3159E851" w14:textId="77777777" w:rsidR="009F442D" w:rsidRDefault="00000000">
            <w:pPr>
              <w:spacing w:line="120" w:lineRule="atLeast"/>
              <w:jc w:val="center"/>
              <w:textAlignment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  <w:lang w:bidi="ar"/>
              </w:rPr>
              <w:t>Diagnosis</w:t>
            </w:r>
          </w:p>
        </w:tc>
        <w:tc>
          <w:tcPr>
            <w:tcW w:w="550" w:type="dxa"/>
            <w:vMerge w:val="restart"/>
            <w:shd w:val="clear" w:color="auto" w:fill="auto"/>
            <w:vAlign w:val="center"/>
          </w:tcPr>
          <w:p w14:paraId="613241F7" w14:textId="77777777" w:rsidR="009F442D" w:rsidRDefault="00000000">
            <w:pPr>
              <w:spacing w:line="120" w:lineRule="atLeast"/>
              <w:jc w:val="center"/>
              <w:textAlignment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  <w:lang w:bidi="ar"/>
              </w:rPr>
              <w:t>Age</w:t>
            </w:r>
          </w:p>
        </w:tc>
        <w:tc>
          <w:tcPr>
            <w:tcW w:w="1100" w:type="dxa"/>
            <w:vMerge w:val="restart"/>
            <w:shd w:val="clear" w:color="auto" w:fill="auto"/>
            <w:vAlign w:val="center"/>
          </w:tcPr>
          <w:p w14:paraId="60199910" w14:textId="77777777" w:rsidR="009F442D" w:rsidRDefault="00000000">
            <w:pPr>
              <w:spacing w:line="120" w:lineRule="atLeast"/>
              <w:jc w:val="center"/>
              <w:textAlignment w:val="center"/>
              <w:rPr>
                <w:b/>
                <w:bCs/>
                <w:color w:val="000000"/>
                <w:sz w:val="20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20"/>
                <w:lang w:bidi="ar"/>
              </w:rPr>
              <w:t>Enneking</w:t>
            </w:r>
            <w:proofErr w:type="spellEnd"/>
            <w:r>
              <w:rPr>
                <w:b/>
                <w:bCs/>
                <w:color w:val="000000"/>
                <w:kern w:val="0"/>
                <w:sz w:val="20"/>
                <w:lang w:bidi="ar"/>
              </w:rPr>
              <w:t xml:space="preserve"> stage</w:t>
            </w:r>
          </w:p>
        </w:tc>
        <w:tc>
          <w:tcPr>
            <w:tcW w:w="1566" w:type="dxa"/>
            <w:vMerge w:val="restart"/>
            <w:shd w:val="clear" w:color="auto" w:fill="auto"/>
            <w:vAlign w:val="center"/>
          </w:tcPr>
          <w:p w14:paraId="5111F013" w14:textId="77777777" w:rsidR="009F442D" w:rsidRDefault="00000000">
            <w:pPr>
              <w:spacing w:line="120" w:lineRule="atLeast"/>
              <w:jc w:val="center"/>
              <w:textAlignment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  <w:lang w:bidi="ar"/>
              </w:rPr>
              <w:t>Reconstruction technique</w:t>
            </w:r>
          </w:p>
        </w:tc>
        <w:tc>
          <w:tcPr>
            <w:tcW w:w="1200" w:type="dxa"/>
            <w:vMerge w:val="restart"/>
            <w:shd w:val="clear" w:color="auto" w:fill="auto"/>
            <w:vAlign w:val="center"/>
          </w:tcPr>
          <w:p w14:paraId="3833ED02" w14:textId="77777777" w:rsidR="009F442D" w:rsidRDefault="00000000">
            <w:pPr>
              <w:spacing w:line="120" w:lineRule="atLeast"/>
              <w:jc w:val="center"/>
              <w:textAlignment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  <w:lang w:bidi="ar"/>
              </w:rPr>
              <w:t>Allograft length(cm)</w:t>
            </w:r>
          </w:p>
        </w:tc>
        <w:tc>
          <w:tcPr>
            <w:tcW w:w="1034" w:type="dxa"/>
            <w:vMerge w:val="restart"/>
            <w:shd w:val="clear" w:color="auto" w:fill="auto"/>
            <w:vAlign w:val="center"/>
          </w:tcPr>
          <w:p w14:paraId="3B1832FA" w14:textId="77777777" w:rsidR="009F442D" w:rsidRDefault="00000000">
            <w:pPr>
              <w:spacing w:line="120" w:lineRule="atLeast"/>
              <w:jc w:val="center"/>
              <w:textAlignment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  <w:lang w:bidi="ar"/>
              </w:rPr>
              <w:t>Location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2A688513" w14:textId="77777777" w:rsidR="009F442D" w:rsidRDefault="00000000">
            <w:pPr>
              <w:spacing w:line="120" w:lineRule="atLeast"/>
              <w:jc w:val="center"/>
              <w:textAlignment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  <w:lang w:bidi="ar"/>
              </w:rPr>
              <w:t>Duration of Follow-up (month)</w:t>
            </w:r>
          </w:p>
        </w:tc>
        <w:tc>
          <w:tcPr>
            <w:tcW w:w="1416" w:type="dxa"/>
            <w:vMerge w:val="restart"/>
            <w:shd w:val="clear" w:color="auto" w:fill="auto"/>
            <w:vAlign w:val="center"/>
          </w:tcPr>
          <w:p w14:paraId="06C60518" w14:textId="77777777" w:rsidR="009F442D" w:rsidRDefault="00000000">
            <w:pPr>
              <w:spacing w:line="120" w:lineRule="atLeast"/>
              <w:jc w:val="center"/>
              <w:textAlignment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  <w:lang w:bidi="ar"/>
              </w:rPr>
              <w:t>Interface matching</w:t>
            </w:r>
          </w:p>
        </w:tc>
        <w:tc>
          <w:tcPr>
            <w:tcW w:w="1450" w:type="dxa"/>
            <w:vMerge w:val="restart"/>
            <w:shd w:val="clear" w:color="auto" w:fill="auto"/>
            <w:vAlign w:val="center"/>
          </w:tcPr>
          <w:p w14:paraId="75BE1F5D" w14:textId="77777777" w:rsidR="009F442D" w:rsidRDefault="00000000">
            <w:pPr>
              <w:spacing w:line="120" w:lineRule="atLeast"/>
              <w:jc w:val="center"/>
              <w:textAlignment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  <w:lang w:bidi="ar"/>
              </w:rPr>
              <w:t>Complication</w:t>
            </w:r>
          </w:p>
        </w:tc>
        <w:tc>
          <w:tcPr>
            <w:tcW w:w="1034" w:type="dxa"/>
            <w:vMerge w:val="restart"/>
            <w:shd w:val="clear" w:color="auto" w:fill="auto"/>
            <w:vAlign w:val="center"/>
          </w:tcPr>
          <w:p w14:paraId="19C63517" w14:textId="77777777" w:rsidR="009F442D" w:rsidRDefault="00000000">
            <w:pPr>
              <w:spacing w:line="120" w:lineRule="atLeast"/>
              <w:jc w:val="center"/>
              <w:textAlignment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  <w:lang w:bidi="ar"/>
              </w:rPr>
              <w:t>Method of fixation</w:t>
            </w:r>
          </w:p>
        </w:tc>
        <w:tc>
          <w:tcPr>
            <w:tcW w:w="1383" w:type="dxa"/>
            <w:vMerge w:val="restart"/>
            <w:shd w:val="clear" w:color="auto" w:fill="auto"/>
            <w:vAlign w:val="center"/>
          </w:tcPr>
          <w:p w14:paraId="63EF6209" w14:textId="77777777" w:rsidR="009F442D" w:rsidRDefault="00000000">
            <w:pPr>
              <w:spacing w:line="120" w:lineRule="atLeast"/>
              <w:jc w:val="center"/>
              <w:textAlignment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  <w:lang w:bidi="ar"/>
              </w:rPr>
              <w:t>Preoperative MSTS score</w:t>
            </w:r>
          </w:p>
        </w:tc>
        <w:tc>
          <w:tcPr>
            <w:tcW w:w="1483" w:type="dxa"/>
            <w:vMerge w:val="restart"/>
            <w:shd w:val="clear" w:color="auto" w:fill="auto"/>
            <w:vAlign w:val="center"/>
          </w:tcPr>
          <w:p w14:paraId="7190D353" w14:textId="77777777" w:rsidR="009F442D" w:rsidRDefault="00000000">
            <w:pPr>
              <w:spacing w:line="120" w:lineRule="atLeast"/>
              <w:jc w:val="center"/>
              <w:textAlignment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  <w:lang w:bidi="ar"/>
              </w:rPr>
              <w:t>Postoperative MSTS score</w:t>
            </w:r>
          </w:p>
        </w:tc>
      </w:tr>
      <w:tr w:rsidR="009F442D" w14:paraId="6046E968" w14:textId="77777777">
        <w:trPr>
          <w:trHeight w:val="760"/>
        </w:trPr>
        <w:tc>
          <w:tcPr>
            <w:tcW w:w="686" w:type="dxa"/>
            <w:vMerge/>
            <w:shd w:val="clear" w:color="auto" w:fill="auto"/>
            <w:vAlign w:val="center"/>
          </w:tcPr>
          <w:p w14:paraId="3CAB98DC" w14:textId="77777777" w:rsidR="009F442D" w:rsidRDefault="009F442D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14:paraId="1E13FDDA" w14:textId="77777777" w:rsidR="009F442D" w:rsidRDefault="009F442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vMerge/>
            <w:shd w:val="clear" w:color="auto" w:fill="auto"/>
            <w:vAlign w:val="center"/>
          </w:tcPr>
          <w:p w14:paraId="7FFE4412" w14:textId="77777777" w:rsidR="009F442D" w:rsidRDefault="009F442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50" w:type="dxa"/>
            <w:vMerge/>
            <w:shd w:val="clear" w:color="auto" w:fill="auto"/>
            <w:vAlign w:val="center"/>
          </w:tcPr>
          <w:p w14:paraId="5886695D" w14:textId="77777777" w:rsidR="009F442D" w:rsidRDefault="009F442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vMerge/>
            <w:shd w:val="clear" w:color="auto" w:fill="auto"/>
            <w:vAlign w:val="center"/>
          </w:tcPr>
          <w:p w14:paraId="3784F452" w14:textId="77777777" w:rsidR="009F442D" w:rsidRDefault="009F442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  <w:vMerge/>
            <w:shd w:val="clear" w:color="auto" w:fill="auto"/>
            <w:vAlign w:val="center"/>
          </w:tcPr>
          <w:p w14:paraId="029DB7F9" w14:textId="77777777" w:rsidR="009F442D" w:rsidRDefault="009F442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vMerge/>
            <w:shd w:val="clear" w:color="auto" w:fill="auto"/>
            <w:vAlign w:val="center"/>
          </w:tcPr>
          <w:p w14:paraId="77A77830" w14:textId="77777777" w:rsidR="009F442D" w:rsidRDefault="009F442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dxa"/>
            <w:vMerge/>
            <w:shd w:val="clear" w:color="auto" w:fill="auto"/>
            <w:vAlign w:val="center"/>
          </w:tcPr>
          <w:p w14:paraId="6EBAB423" w14:textId="77777777" w:rsidR="009F442D" w:rsidRDefault="009F442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0B9D8673" w14:textId="77777777" w:rsidR="009F442D" w:rsidRDefault="009F442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353B9443" w14:textId="77777777" w:rsidR="009F442D" w:rsidRDefault="009F442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50" w:type="dxa"/>
            <w:vMerge/>
            <w:shd w:val="clear" w:color="auto" w:fill="auto"/>
            <w:vAlign w:val="center"/>
          </w:tcPr>
          <w:p w14:paraId="49B3A7CE" w14:textId="77777777" w:rsidR="009F442D" w:rsidRDefault="009F442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dxa"/>
            <w:vMerge/>
            <w:shd w:val="clear" w:color="auto" w:fill="auto"/>
            <w:vAlign w:val="center"/>
          </w:tcPr>
          <w:p w14:paraId="0C395F08" w14:textId="77777777" w:rsidR="009F442D" w:rsidRDefault="009F442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vMerge/>
            <w:shd w:val="clear" w:color="auto" w:fill="auto"/>
            <w:vAlign w:val="center"/>
          </w:tcPr>
          <w:p w14:paraId="0FFF7D8A" w14:textId="77777777" w:rsidR="009F442D" w:rsidRDefault="009F442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3" w:type="dxa"/>
            <w:vMerge/>
            <w:shd w:val="clear" w:color="auto" w:fill="auto"/>
            <w:vAlign w:val="center"/>
          </w:tcPr>
          <w:p w14:paraId="577FE37C" w14:textId="77777777" w:rsidR="009F442D" w:rsidRDefault="009F442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9F442D" w14:paraId="35FD78DD" w14:textId="77777777">
        <w:trPr>
          <w:trHeight w:val="600"/>
        </w:trPr>
        <w:tc>
          <w:tcPr>
            <w:tcW w:w="686" w:type="dxa"/>
            <w:shd w:val="clear" w:color="auto" w:fill="auto"/>
            <w:vAlign w:val="center"/>
          </w:tcPr>
          <w:p w14:paraId="1B752110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778213F6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5444CA90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E1BDC70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DE4A4A1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078C9CB8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3864E55C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2.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1BFBBD6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emu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95CA2D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479D420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ough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70CB96CE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elapse, Metastasis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4D654C1B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C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225779B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326A604F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</w:tr>
      <w:tr w:rsidR="009F442D" w14:paraId="51B97101" w14:textId="77777777">
        <w:trPr>
          <w:trHeight w:val="315"/>
        </w:trPr>
        <w:tc>
          <w:tcPr>
            <w:tcW w:w="686" w:type="dxa"/>
            <w:shd w:val="clear" w:color="auto" w:fill="auto"/>
            <w:vAlign w:val="center"/>
          </w:tcPr>
          <w:p w14:paraId="581278AC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57AC35C6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0497DE3A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134FCC2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8D18653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191B14EB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3EFE2B1A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9.8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37C852F9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ibi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B23DBB9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9B103B3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recise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26E7CC69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 Rejection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25999E94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16563B8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79AF360C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</w:tr>
      <w:tr w:rsidR="009F442D" w14:paraId="56FF255E" w14:textId="77777777">
        <w:trPr>
          <w:trHeight w:val="315"/>
        </w:trPr>
        <w:tc>
          <w:tcPr>
            <w:tcW w:w="686" w:type="dxa"/>
            <w:shd w:val="clear" w:color="auto" w:fill="auto"/>
            <w:vAlign w:val="center"/>
          </w:tcPr>
          <w:p w14:paraId="52311CF0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12FFA67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68A62BBD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9E8E832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720ADA5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A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0BB24080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06132C2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4.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3BE52886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emu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15073AB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03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67262E7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ough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D491474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07A28C7F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C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1F49C43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201B6BB1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</w:tr>
      <w:tr w:rsidR="009F442D" w14:paraId="1D8790BB" w14:textId="77777777">
        <w:trPr>
          <w:trHeight w:val="315"/>
        </w:trPr>
        <w:tc>
          <w:tcPr>
            <w:tcW w:w="686" w:type="dxa"/>
            <w:shd w:val="clear" w:color="auto" w:fill="auto"/>
            <w:vAlign w:val="center"/>
          </w:tcPr>
          <w:p w14:paraId="15495D3E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A8AE20D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D0ECDFB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3C011E67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1F837F4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7A8739A5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30BB5D03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4.3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EEC0F7D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emu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11AE841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04CE824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ough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0172A7D1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 Rejection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269C9E45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C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1709063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36600AB5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</w:tr>
      <w:tr w:rsidR="009F442D" w14:paraId="320C6C21" w14:textId="77777777">
        <w:trPr>
          <w:trHeight w:val="315"/>
        </w:trPr>
        <w:tc>
          <w:tcPr>
            <w:tcW w:w="686" w:type="dxa"/>
            <w:shd w:val="clear" w:color="auto" w:fill="auto"/>
            <w:vAlign w:val="center"/>
          </w:tcPr>
          <w:p w14:paraId="74C81AA4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BB2F512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5B70982B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98A814A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18EBB4B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7BB3E3B1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3F32E706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4.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ED5B669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ibi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7C39CD6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664642D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ough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04641986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0F33D0DF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C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1E0AE69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338FE336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</w:tr>
      <w:tr w:rsidR="009F442D" w14:paraId="01635EF0" w14:textId="77777777">
        <w:trPr>
          <w:trHeight w:val="600"/>
        </w:trPr>
        <w:tc>
          <w:tcPr>
            <w:tcW w:w="686" w:type="dxa"/>
            <w:shd w:val="clear" w:color="auto" w:fill="auto"/>
            <w:vAlign w:val="center"/>
          </w:tcPr>
          <w:p w14:paraId="219CFBD7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E763662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81107D2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UDP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065E24D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FA763BC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33AA133E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1EB101A0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2.8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07981146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ibi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FDB5C1B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D69620E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ough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EE3A2CD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elapse, Metastasis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DE98C01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MN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3ACF407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7D1A9F6F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</w:tr>
      <w:tr w:rsidR="009F442D" w14:paraId="0FED9E82" w14:textId="77777777">
        <w:trPr>
          <w:trHeight w:val="600"/>
        </w:trPr>
        <w:tc>
          <w:tcPr>
            <w:tcW w:w="686" w:type="dxa"/>
            <w:shd w:val="clear" w:color="auto" w:fill="auto"/>
            <w:vAlign w:val="center"/>
          </w:tcPr>
          <w:p w14:paraId="5C3DC92B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95B685D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52BF92BF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A6D96DC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94137DB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5608C6C4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29BE30EF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5.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0068119A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emu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377ED14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ACEF196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ough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016B6C6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etastasis, Nonunion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26E9502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MN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75747B6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6A671716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</w:tr>
      <w:tr w:rsidR="009F442D" w14:paraId="59B8BBAA" w14:textId="77777777">
        <w:trPr>
          <w:trHeight w:val="315"/>
        </w:trPr>
        <w:tc>
          <w:tcPr>
            <w:tcW w:w="686" w:type="dxa"/>
            <w:shd w:val="clear" w:color="auto" w:fill="auto"/>
            <w:vAlign w:val="center"/>
          </w:tcPr>
          <w:p w14:paraId="29E689D7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C42C1D1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812380D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DFD55B6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ACE2539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4176CA28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05364131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4.8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0D6FB46B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ibi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1692884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A4419E9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recise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71A2BDD5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0B598B72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54739A8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187BA013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</w:tr>
      <w:tr w:rsidR="009F442D" w14:paraId="3A473D40" w14:textId="77777777">
        <w:trPr>
          <w:trHeight w:val="315"/>
        </w:trPr>
        <w:tc>
          <w:tcPr>
            <w:tcW w:w="686" w:type="dxa"/>
            <w:shd w:val="clear" w:color="auto" w:fill="auto"/>
            <w:vAlign w:val="center"/>
          </w:tcPr>
          <w:p w14:paraId="1F043C88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092E3BC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E374ADD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B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A3FB02A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8562339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A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6B920956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C7D1AF5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.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46800670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ibi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883E3EF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6CC1B38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ough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F3D138D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7523EAC0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DF1C27B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3EBED6E7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</w:tr>
      <w:tr w:rsidR="009F442D" w14:paraId="08FED113" w14:textId="77777777">
        <w:trPr>
          <w:trHeight w:val="315"/>
        </w:trPr>
        <w:tc>
          <w:tcPr>
            <w:tcW w:w="686" w:type="dxa"/>
            <w:shd w:val="clear" w:color="auto" w:fill="auto"/>
            <w:vAlign w:val="center"/>
          </w:tcPr>
          <w:p w14:paraId="5A059837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3AD5943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4C462CAA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3B2C60FB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0915440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5259F7A3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07E00A1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7.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CEB0737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ibi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F80A3F2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51E4205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ough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34D7A21E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ejection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4F732CBE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C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08858AE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59BED504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</w:tr>
      <w:tr w:rsidR="009F442D" w14:paraId="31D2E1A2" w14:textId="77777777">
        <w:trPr>
          <w:trHeight w:val="315"/>
        </w:trPr>
        <w:tc>
          <w:tcPr>
            <w:tcW w:w="686" w:type="dxa"/>
            <w:shd w:val="clear" w:color="auto" w:fill="auto"/>
            <w:vAlign w:val="center"/>
          </w:tcPr>
          <w:p w14:paraId="32A7787B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5DC5D176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0901805A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9A5A010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1FA5577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7BAD6CED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4738B0DE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8.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64E60D49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emu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898A526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30497C5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recise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223F28CD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6C0CF7D8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88CFC39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63B50021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</w:tr>
      <w:tr w:rsidR="009F442D" w14:paraId="3CC22FB5" w14:textId="77777777">
        <w:trPr>
          <w:trHeight w:val="315"/>
        </w:trPr>
        <w:tc>
          <w:tcPr>
            <w:tcW w:w="686" w:type="dxa"/>
            <w:shd w:val="clear" w:color="auto" w:fill="auto"/>
            <w:vAlign w:val="center"/>
          </w:tcPr>
          <w:p w14:paraId="0226D00F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6087883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2E0401C0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AC3EA28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8FADE57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4B309954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227710BF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4CCA3213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ibi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EFCFB5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2000D33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recise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77072B13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 Rejection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690C7807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C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E6595C3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3A2F1EED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</w:tr>
      <w:tr w:rsidR="009F442D" w14:paraId="72459332" w14:textId="77777777">
        <w:trPr>
          <w:trHeight w:val="315"/>
        </w:trPr>
        <w:tc>
          <w:tcPr>
            <w:tcW w:w="686" w:type="dxa"/>
            <w:shd w:val="clear" w:color="auto" w:fill="auto"/>
            <w:vAlign w:val="center"/>
          </w:tcPr>
          <w:p w14:paraId="00AD02C8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85065D6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0F5F788C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CA03B82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A17C59B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4D047F29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408F160C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7.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4C4D8F25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emu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794E8A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6C6E4A5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ough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73E3F9F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4A1B7AA5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C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B3CFB83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0D8995D4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</w:tr>
      <w:tr w:rsidR="009F442D" w14:paraId="4E510E16" w14:textId="77777777">
        <w:trPr>
          <w:trHeight w:val="600"/>
        </w:trPr>
        <w:tc>
          <w:tcPr>
            <w:tcW w:w="686" w:type="dxa"/>
            <w:shd w:val="clear" w:color="auto" w:fill="auto"/>
            <w:vAlign w:val="center"/>
          </w:tcPr>
          <w:p w14:paraId="722CD34E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CB35823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474919D8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A715938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978ACCF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358A5784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174C4663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6.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6434F8DD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emu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F3C1944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FA21D85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ough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29534CA9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elapse, Metastasis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7BB0C4F6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780FBD7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3A4A454A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</w:tr>
      <w:tr w:rsidR="009F442D" w14:paraId="6C4CF1E8" w14:textId="77777777">
        <w:trPr>
          <w:trHeight w:val="315"/>
        </w:trPr>
        <w:tc>
          <w:tcPr>
            <w:tcW w:w="686" w:type="dxa"/>
            <w:shd w:val="clear" w:color="auto" w:fill="auto"/>
            <w:vAlign w:val="center"/>
          </w:tcPr>
          <w:p w14:paraId="1696328B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B1DBC17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5EC57DAB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972F59E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A4588D7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489F5CCC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24B7DCE5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9.8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3CA20E6A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ibi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00FCE74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96FF8BA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ough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07A5E771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 Rejection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02AC94CC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C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1D5192C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57337644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</w:tr>
      <w:tr w:rsidR="009F442D" w14:paraId="7DDFB6AF" w14:textId="77777777">
        <w:trPr>
          <w:trHeight w:val="600"/>
        </w:trPr>
        <w:tc>
          <w:tcPr>
            <w:tcW w:w="686" w:type="dxa"/>
            <w:shd w:val="clear" w:color="auto" w:fill="auto"/>
            <w:vAlign w:val="center"/>
          </w:tcPr>
          <w:p w14:paraId="5EE93E00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lastRenderedPageBreak/>
              <w:t>16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4FC756B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54316788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65DA832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20A4D32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7040587E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F8FD81A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8.8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7C6240DF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ibi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05FACB6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171AC24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ough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0E5BBBF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etastasis, Rejection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860399F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C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E8F5B2E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5CA9EC6B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</w:tr>
      <w:tr w:rsidR="009F442D" w14:paraId="62DA83F8" w14:textId="77777777">
        <w:trPr>
          <w:trHeight w:val="315"/>
        </w:trPr>
        <w:tc>
          <w:tcPr>
            <w:tcW w:w="686" w:type="dxa"/>
            <w:shd w:val="clear" w:color="auto" w:fill="auto"/>
            <w:vAlign w:val="center"/>
          </w:tcPr>
          <w:p w14:paraId="0A705469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262E4F0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6F585C7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41A2525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A0FCE0A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0B60280F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02ED7370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5.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6A7234B3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emu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A5CACE4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0618CF5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recise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09695C96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2A11A835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C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26EB833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6C9D1FD1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</w:tr>
      <w:tr w:rsidR="009F442D" w14:paraId="1CE89AFD" w14:textId="77777777">
        <w:trPr>
          <w:trHeight w:val="315"/>
        </w:trPr>
        <w:tc>
          <w:tcPr>
            <w:tcW w:w="686" w:type="dxa"/>
            <w:shd w:val="clear" w:color="auto" w:fill="auto"/>
            <w:vAlign w:val="center"/>
          </w:tcPr>
          <w:p w14:paraId="7405B95A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AA49FFE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89A9523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D582C98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AB384A1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A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33F40448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Osteoarticular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3355184C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.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6291E2CA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Humeru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1B64EA8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9F42C65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recise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757DC5B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0AD7BB5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S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A6F90C3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55118A04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</w:tr>
      <w:tr w:rsidR="009F442D" w14:paraId="5B8784B3" w14:textId="77777777">
        <w:trPr>
          <w:trHeight w:val="315"/>
        </w:trPr>
        <w:tc>
          <w:tcPr>
            <w:tcW w:w="686" w:type="dxa"/>
            <w:shd w:val="clear" w:color="auto" w:fill="auto"/>
            <w:vAlign w:val="center"/>
          </w:tcPr>
          <w:p w14:paraId="228EA617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55869373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26D38D7A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CE74DF9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0A71C53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55F6984F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03DE7C9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8.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1F2091A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emu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D53E052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5D17444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recise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2F6643AC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 Rejection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013EF7B4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D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7B15C2D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1A2A1580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</w:tr>
      <w:tr w:rsidR="009F442D" w14:paraId="30A06F7B" w14:textId="77777777">
        <w:trPr>
          <w:trHeight w:val="315"/>
        </w:trPr>
        <w:tc>
          <w:tcPr>
            <w:tcW w:w="686" w:type="dxa"/>
            <w:shd w:val="clear" w:color="auto" w:fill="auto"/>
            <w:vAlign w:val="center"/>
          </w:tcPr>
          <w:p w14:paraId="78FA9F84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1C678A6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60F4F25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45C2C49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F1BD173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093EF5F5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4F6E6EED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AA25968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Uln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14CC66C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964D655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recise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C7F3E17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487DCF92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NC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D90FE5D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5E7B05F5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</w:tr>
      <w:tr w:rsidR="009F442D" w14:paraId="5B9574C5" w14:textId="77777777">
        <w:trPr>
          <w:trHeight w:val="600"/>
        </w:trPr>
        <w:tc>
          <w:tcPr>
            <w:tcW w:w="686" w:type="dxa"/>
            <w:shd w:val="clear" w:color="auto" w:fill="auto"/>
            <w:vAlign w:val="center"/>
          </w:tcPr>
          <w:p w14:paraId="15E1959B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A351F92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308E9B9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7FB3532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B34BAF1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A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30F4B274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366ECC35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.6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39CCC58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emu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158238F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D590BC0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ough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0C24A6AF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ejection, Nonunion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751B4AA2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NC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30B187F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4BB78C7D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</w:tr>
      <w:tr w:rsidR="009F442D" w14:paraId="68728FE1" w14:textId="77777777">
        <w:trPr>
          <w:trHeight w:val="315"/>
        </w:trPr>
        <w:tc>
          <w:tcPr>
            <w:tcW w:w="686" w:type="dxa"/>
            <w:shd w:val="clear" w:color="auto" w:fill="auto"/>
            <w:vAlign w:val="center"/>
          </w:tcPr>
          <w:p w14:paraId="0FAD8FD9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07428FD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53552B61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56E0E4B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A2715DB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787E5EC0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2305F70B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.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36E32E3F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emu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4720B24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6223F44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recise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AE1EFB7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8B61B6B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D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D46ACD7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7B618D31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</w:tr>
      <w:tr w:rsidR="009F442D" w14:paraId="353F398B" w14:textId="77777777">
        <w:trPr>
          <w:trHeight w:val="600"/>
        </w:trPr>
        <w:tc>
          <w:tcPr>
            <w:tcW w:w="686" w:type="dxa"/>
            <w:shd w:val="clear" w:color="auto" w:fill="auto"/>
            <w:vAlign w:val="center"/>
          </w:tcPr>
          <w:p w14:paraId="0E0686FA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B74EF4D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400D2594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36778FA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3990355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A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6021BF06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Osteoarticular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09AA3FA5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.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63585715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adiu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F11BF08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6DA8027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ough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377347BD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onunion, Osteoarthritis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C93E2F8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S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0771E9C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64DE0A55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</w:tr>
      <w:tr w:rsidR="009F442D" w14:paraId="3B67606C" w14:textId="77777777">
        <w:trPr>
          <w:trHeight w:val="315"/>
        </w:trPr>
        <w:tc>
          <w:tcPr>
            <w:tcW w:w="686" w:type="dxa"/>
            <w:shd w:val="clear" w:color="auto" w:fill="auto"/>
            <w:vAlign w:val="center"/>
          </w:tcPr>
          <w:p w14:paraId="558F5B18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77A67A23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48A8896D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4ACE60E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8025730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0CD7BDCF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4B995AEE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.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5424728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emu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AB0BC8B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93E19BC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recise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7E6DF0B9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etastasis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AB8E895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D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2BF943E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0AA6C886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</w:tr>
      <w:tr w:rsidR="009F442D" w14:paraId="13F84273" w14:textId="77777777">
        <w:trPr>
          <w:trHeight w:val="315"/>
        </w:trPr>
        <w:tc>
          <w:tcPr>
            <w:tcW w:w="686" w:type="dxa"/>
            <w:shd w:val="clear" w:color="auto" w:fill="auto"/>
            <w:vAlign w:val="center"/>
          </w:tcPr>
          <w:p w14:paraId="07EAF25C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5B606386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BD6FD0C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E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1B68862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29AD4F7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38E8FEDE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D865D4B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8.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06B5ED80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emu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C650685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AB7C694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recise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749E054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082FB1B6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D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8C159A0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1C98260B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</w:tr>
      <w:tr w:rsidR="009F442D" w14:paraId="1334CB8F" w14:textId="77777777">
        <w:trPr>
          <w:trHeight w:val="315"/>
        </w:trPr>
        <w:tc>
          <w:tcPr>
            <w:tcW w:w="686" w:type="dxa"/>
            <w:shd w:val="clear" w:color="auto" w:fill="auto"/>
            <w:vAlign w:val="center"/>
          </w:tcPr>
          <w:p w14:paraId="3619F013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C1BC885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0E851F5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B9D1453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421726A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422F4A8A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2B4B57B1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046FE6B0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emu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3F1A90E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8EF63FC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recise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2DBBBF3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2C6276E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D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6E36BBE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6DA94E7C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</w:tr>
      <w:tr w:rsidR="009F442D" w14:paraId="4B94FCE1" w14:textId="77777777">
        <w:trPr>
          <w:trHeight w:val="315"/>
        </w:trPr>
        <w:tc>
          <w:tcPr>
            <w:tcW w:w="686" w:type="dxa"/>
            <w:shd w:val="clear" w:color="auto" w:fill="auto"/>
            <w:vAlign w:val="center"/>
          </w:tcPr>
          <w:p w14:paraId="6B71DEA0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A768A60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00A74E3C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D71009B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331059C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A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6AB12C11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Osteoarticular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29F46A09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.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2094974A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emu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F7CB850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EB7CB5F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ough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C01F486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Osteoarthritis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20E79A5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S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05D74EC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2C5B749A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</w:tr>
      <w:tr w:rsidR="009F442D" w14:paraId="3392369A" w14:textId="77777777">
        <w:trPr>
          <w:trHeight w:val="315"/>
        </w:trPr>
        <w:tc>
          <w:tcPr>
            <w:tcW w:w="686" w:type="dxa"/>
            <w:shd w:val="clear" w:color="auto" w:fill="auto"/>
            <w:vAlign w:val="center"/>
          </w:tcPr>
          <w:p w14:paraId="2DB621C6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F3A8132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427B33F4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E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B84FAD9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7981D32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71A4A9C7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5123459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366F1A51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umeru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F51630D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051CA74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recise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6CD0B115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D2676E1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D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7AB6024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34942D14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</w:tr>
      <w:tr w:rsidR="009F442D" w14:paraId="01E3D2DE" w14:textId="77777777">
        <w:trPr>
          <w:trHeight w:val="630"/>
        </w:trPr>
        <w:tc>
          <w:tcPr>
            <w:tcW w:w="686" w:type="dxa"/>
            <w:shd w:val="clear" w:color="auto" w:fill="auto"/>
            <w:vAlign w:val="center"/>
          </w:tcPr>
          <w:p w14:paraId="0B457FB9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441A484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65511A4B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36A8DE1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9D1DA63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62B3E64C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2A96E5C0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.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79F8BF0D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emu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C660CA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5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37C0405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recise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7B2F71B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onunion, Metastasis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47BE7EA1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C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20CCCB0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701572D9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</w:tr>
      <w:tr w:rsidR="009F442D" w14:paraId="50777B33" w14:textId="77777777">
        <w:trPr>
          <w:trHeight w:val="945"/>
        </w:trPr>
        <w:tc>
          <w:tcPr>
            <w:tcW w:w="686" w:type="dxa"/>
            <w:shd w:val="clear" w:color="auto" w:fill="auto"/>
            <w:vAlign w:val="center"/>
          </w:tcPr>
          <w:p w14:paraId="1C1D2EA5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69338ED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8FBA36D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O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8B989CD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0E86B65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5F6CC713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Osteoarticular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B1E0562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7.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79C16680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ibi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B863DE8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7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8019512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ough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2FC09853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 Nonunion, Metastasis, Fracture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0AA07841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D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9320FC2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20935D85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</w:tr>
      <w:tr w:rsidR="009F442D" w14:paraId="56C2BEB3" w14:textId="77777777">
        <w:trPr>
          <w:trHeight w:val="315"/>
        </w:trPr>
        <w:tc>
          <w:tcPr>
            <w:tcW w:w="686" w:type="dxa"/>
            <w:shd w:val="clear" w:color="auto" w:fill="auto"/>
            <w:vAlign w:val="center"/>
          </w:tcPr>
          <w:p w14:paraId="12BE4319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lastRenderedPageBreak/>
              <w:t>31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820DB51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0F8A85F9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E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042693D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ECC2373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1878C7E6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C998337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6.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84BCBD1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emu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ED6EE0F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9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677AD2F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recise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783BC81A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28787A18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D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0F0ACE2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1C251C7E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</w:tr>
      <w:tr w:rsidR="009F442D" w14:paraId="1F87E8CD" w14:textId="77777777">
        <w:trPr>
          <w:trHeight w:val="600"/>
        </w:trPr>
        <w:tc>
          <w:tcPr>
            <w:tcW w:w="686" w:type="dxa"/>
            <w:shd w:val="clear" w:color="auto" w:fill="auto"/>
            <w:vAlign w:val="center"/>
          </w:tcPr>
          <w:p w14:paraId="081ACA53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6D077D8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06925AF6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O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37B83967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17EFA70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6F5A623E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Osteoarticular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977D044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047DC8B4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ibi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8894893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7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5B22F87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ough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FD63F1C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onunion, Fracture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693FF2C1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D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550D14B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187A1BC4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</w:tr>
      <w:tr w:rsidR="009F442D" w14:paraId="131B9D32" w14:textId="77777777">
        <w:trPr>
          <w:trHeight w:val="600"/>
        </w:trPr>
        <w:tc>
          <w:tcPr>
            <w:tcW w:w="686" w:type="dxa"/>
            <w:shd w:val="clear" w:color="auto" w:fill="auto"/>
            <w:vAlign w:val="center"/>
          </w:tcPr>
          <w:p w14:paraId="3BFAB599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C15801B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FE05742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B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C807BCE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81A7F5A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A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3B9480A7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4B186228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6.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017A6A0F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emu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043668A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8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4C1929A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ough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121F469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ejection, Nonunion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EAA5183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D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705E19D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07AD0168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</w:tr>
      <w:tr w:rsidR="009F442D" w14:paraId="7484A6B6" w14:textId="77777777">
        <w:trPr>
          <w:trHeight w:val="315"/>
        </w:trPr>
        <w:tc>
          <w:tcPr>
            <w:tcW w:w="686" w:type="dxa"/>
            <w:shd w:val="clear" w:color="auto" w:fill="auto"/>
            <w:vAlign w:val="center"/>
          </w:tcPr>
          <w:p w14:paraId="256A334C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763EC3EC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60EF225A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O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105CD02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696984C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3A5D7BE5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2F66C354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4603DC4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ibi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B2E5049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4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ACAD051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recise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61A69E6C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0187DC2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C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69D643A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6F1ADC5C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</w:tr>
      <w:tr w:rsidR="009F442D" w14:paraId="34F84BDE" w14:textId="77777777">
        <w:trPr>
          <w:trHeight w:val="315"/>
        </w:trPr>
        <w:tc>
          <w:tcPr>
            <w:tcW w:w="686" w:type="dxa"/>
            <w:shd w:val="clear" w:color="auto" w:fill="auto"/>
            <w:vAlign w:val="center"/>
          </w:tcPr>
          <w:p w14:paraId="1FFC8689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5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5C1F755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6D3A4F3E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E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0FEF5C8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027E808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15FD1D73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2A5F9481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2FD0E4E6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emu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BEA14E8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E3101D0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recise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91F7A62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67A6B1B4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D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0FC37C3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66F3E07F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</w:tr>
      <w:tr w:rsidR="009F442D" w14:paraId="1EEB2775" w14:textId="77777777">
        <w:trPr>
          <w:trHeight w:val="315"/>
        </w:trPr>
        <w:tc>
          <w:tcPr>
            <w:tcW w:w="686" w:type="dxa"/>
            <w:shd w:val="clear" w:color="auto" w:fill="auto"/>
            <w:vAlign w:val="center"/>
          </w:tcPr>
          <w:p w14:paraId="34835FE3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6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F0251F2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070E7986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O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158BD88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46BD88E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485FAABC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1925BE66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.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8060933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ibi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A9BC191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45DC1ED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recise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BE56A73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0B31B751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C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D52435E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27EF35AE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</w:tr>
      <w:tr w:rsidR="009F442D" w14:paraId="1C2CFFFF" w14:textId="77777777">
        <w:trPr>
          <w:trHeight w:val="600"/>
        </w:trPr>
        <w:tc>
          <w:tcPr>
            <w:tcW w:w="686" w:type="dxa"/>
            <w:shd w:val="clear" w:color="auto" w:fill="auto"/>
            <w:vAlign w:val="center"/>
          </w:tcPr>
          <w:p w14:paraId="3E5585C7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71F9E7B3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B3AB803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O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36B219D7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9962345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3FD409EC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Intercala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448D863D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.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0463B465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emu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00C3F31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6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0E0ECA0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recise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7FE2AE4F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elapse, Metastasis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364601D0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D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6C05ECE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0D01E14D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</w:tr>
      <w:tr w:rsidR="009F442D" w14:paraId="6B9462A2" w14:textId="77777777">
        <w:trPr>
          <w:trHeight w:val="600"/>
        </w:trPr>
        <w:tc>
          <w:tcPr>
            <w:tcW w:w="686" w:type="dxa"/>
            <w:shd w:val="clear" w:color="auto" w:fill="auto"/>
            <w:vAlign w:val="center"/>
          </w:tcPr>
          <w:p w14:paraId="056595E2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8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533B414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4B9026DA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S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42F4CE3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5A59C8C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 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4D7378E8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Osteoarticular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1F23226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237ABBCA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Humeru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6830202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8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AF0E775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recise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66EC6073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onunion, Fracture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53CF9AA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SP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F42B916" w14:textId="77777777" w:rsidR="009F442D" w:rsidRDefault="00000000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1DC36207" w14:textId="77777777" w:rsidR="009F442D" w:rsidRDefault="00000000">
            <w:pPr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</w:tr>
      <w:tr w:rsidR="009F442D" w14:paraId="20217D4E" w14:textId="77777777">
        <w:trPr>
          <w:trHeight w:val="1187"/>
        </w:trPr>
        <w:tc>
          <w:tcPr>
            <w:tcW w:w="15956" w:type="dxa"/>
            <w:gridSpan w:val="14"/>
            <w:shd w:val="clear" w:color="auto" w:fill="auto"/>
            <w:vAlign w:val="center"/>
          </w:tcPr>
          <w:p w14:paraId="3698D49E" w14:textId="77777777" w:rsidR="009F442D" w:rsidRDefault="00000000">
            <w:pPr>
              <w:textAlignment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OS, osteosarcoma; CS, chondrosarcoma; ES, Ewing's sarcoma; UDPS, undifferentiated pleomorphic sarcoma; AB, ameloblastoma; </w:t>
            </w:r>
            <w:proofErr w:type="spellStart"/>
            <w:proofErr w:type="gramStart"/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S,Fibrosarcoma</w:t>
            </w:r>
            <w:proofErr w:type="spellEnd"/>
            <w:proofErr w:type="gramEnd"/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;  IMN, intramedullary nail; SSP, single steel plate; DP, double plate; INCP, intramedullary nail combined plate; MSTS, Musculoskeletal </w:t>
            </w:r>
            <w:proofErr w:type="spellStart"/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umour</w:t>
            </w:r>
            <w:proofErr w:type="spellEnd"/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Society scoring system.                </w:t>
            </w:r>
          </w:p>
        </w:tc>
      </w:tr>
    </w:tbl>
    <w:p w14:paraId="3FD0CCE3" w14:textId="77777777" w:rsidR="009F442D" w:rsidRDefault="009F442D"/>
    <w:sectPr w:rsidR="009F442D">
      <w:pgSz w:w="16838" w:h="11906" w:orient="landscape"/>
      <w:pgMar w:top="1800" w:right="458" w:bottom="1800" w:left="4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1E01A" w14:textId="77777777" w:rsidR="002E7861" w:rsidRDefault="002E7861" w:rsidP="008D2E50">
      <w:r>
        <w:separator/>
      </w:r>
    </w:p>
  </w:endnote>
  <w:endnote w:type="continuationSeparator" w:id="0">
    <w:p w14:paraId="16281E06" w14:textId="77777777" w:rsidR="002E7861" w:rsidRDefault="002E7861" w:rsidP="008D2E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BE01C" w14:textId="77777777" w:rsidR="002E7861" w:rsidRDefault="002E7861" w:rsidP="008D2E50">
      <w:r>
        <w:separator/>
      </w:r>
    </w:p>
  </w:footnote>
  <w:footnote w:type="continuationSeparator" w:id="0">
    <w:p w14:paraId="50965C53" w14:textId="77777777" w:rsidR="002E7861" w:rsidRDefault="002E7861" w:rsidP="008D2E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QyYjA1NmFhM2M4NDcyZWQxN2ZlNzk2ODMzM2RkNTYifQ=="/>
  </w:docVars>
  <w:rsids>
    <w:rsidRoot w:val="00172A27"/>
    <w:rsid w:val="00172A27"/>
    <w:rsid w:val="002E7861"/>
    <w:rsid w:val="008D2E50"/>
    <w:rsid w:val="00965616"/>
    <w:rsid w:val="009F442D"/>
    <w:rsid w:val="00A0296B"/>
    <w:rsid w:val="01010959"/>
    <w:rsid w:val="0294005B"/>
    <w:rsid w:val="02BC110C"/>
    <w:rsid w:val="050F0BA9"/>
    <w:rsid w:val="05C356CF"/>
    <w:rsid w:val="05CE4BE9"/>
    <w:rsid w:val="07880708"/>
    <w:rsid w:val="0823116B"/>
    <w:rsid w:val="097959A7"/>
    <w:rsid w:val="09BC1FCF"/>
    <w:rsid w:val="0A80252C"/>
    <w:rsid w:val="0B065FA6"/>
    <w:rsid w:val="0BC05A59"/>
    <w:rsid w:val="0E722EC1"/>
    <w:rsid w:val="0EA44963"/>
    <w:rsid w:val="0EC52FF2"/>
    <w:rsid w:val="0FEF55C7"/>
    <w:rsid w:val="10126E84"/>
    <w:rsid w:val="10B9069A"/>
    <w:rsid w:val="115F2434"/>
    <w:rsid w:val="127709A7"/>
    <w:rsid w:val="132D3771"/>
    <w:rsid w:val="14456D96"/>
    <w:rsid w:val="14A405EC"/>
    <w:rsid w:val="14C12EC7"/>
    <w:rsid w:val="157C6CAB"/>
    <w:rsid w:val="158F02F1"/>
    <w:rsid w:val="162D0045"/>
    <w:rsid w:val="17080039"/>
    <w:rsid w:val="18AC0655"/>
    <w:rsid w:val="19162739"/>
    <w:rsid w:val="1A9D6335"/>
    <w:rsid w:val="1B253F03"/>
    <w:rsid w:val="1B3A2B17"/>
    <w:rsid w:val="1C340909"/>
    <w:rsid w:val="1CD67688"/>
    <w:rsid w:val="1CF07CAB"/>
    <w:rsid w:val="1D0E72A3"/>
    <w:rsid w:val="1D1D4C17"/>
    <w:rsid w:val="1DA860A3"/>
    <w:rsid w:val="20644DE7"/>
    <w:rsid w:val="2078433D"/>
    <w:rsid w:val="207F71E9"/>
    <w:rsid w:val="20E90A43"/>
    <w:rsid w:val="23524A38"/>
    <w:rsid w:val="24937EF8"/>
    <w:rsid w:val="24E774E3"/>
    <w:rsid w:val="25265099"/>
    <w:rsid w:val="273A54D9"/>
    <w:rsid w:val="27496625"/>
    <w:rsid w:val="2ACE7B87"/>
    <w:rsid w:val="2B75532F"/>
    <w:rsid w:val="2B9A5CF4"/>
    <w:rsid w:val="2D2E33CA"/>
    <w:rsid w:val="2D9A516D"/>
    <w:rsid w:val="2E024B43"/>
    <w:rsid w:val="2E815EDD"/>
    <w:rsid w:val="2EFE31FD"/>
    <w:rsid w:val="324D49B4"/>
    <w:rsid w:val="32741527"/>
    <w:rsid w:val="334B38E1"/>
    <w:rsid w:val="34422E84"/>
    <w:rsid w:val="34CA5861"/>
    <w:rsid w:val="352E2489"/>
    <w:rsid w:val="352E5395"/>
    <w:rsid w:val="357D4233"/>
    <w:rsid w:val="35824E7B"/>
    <w:rsid w:val="35CB45C0"/>
    <w:rsid w:val="35DD6CEA"/>
    <w:rsid w:val="35E1296E"/>
    <w:rsid w:val="38650CEE"/>
    <w:rsid w:val="3871746B"/>
    <w:rsid w:val="388D083F"/>
    <w:rsid w:val="396F46A5"/>
    <w:rsid w:val="3B1F53FB"/>
    <w:rsid w:val="3CEB63CC"/>
    <w:rsid w:val="3D486C7E"/>
    <w:rsid w:val="3DCF2D19"/>
    <w:rsid w:val="3DD7678F"/>
    <w:rsid w:val="3EBB083F"/>
    <w:rsid w:val="3F03489D"/>
    <w:rsid w:val="3FB42A04"/>
    <w:rsid w:val="3FCF5371"/>
    <w:rsid w:val="40635697"/>
    <w:rsid w:val="41943527"/>
    <w:rsid w:val="43F901B9"/>
    <w:rsid w:val="44D170BF"/>
    <w:rsid w:val="44DA436A"/>
    <w:rsid w:val="45891106"/>
    <w:rsid w:val="45B404BE"/>
    <w:rsid w:val="46445D08"/>
    <w:rsid w:val="465A37BD"/>
    <w:rsid w:val="46C32523"/>
    <w:rsid w:val="497C0B3F"/>
    <w:rsid w:val="4A183CF6"/>
    <w:rsid w:val="4A1C3B2D"/>
    <w:rsid w:val="4A654F56"/>
    <w:rsid w:val="4A825CC7"/>
    <w:rsid w:val="4B372ECB"/>
    <w:rsid w:val="4B623892"/>
    <w:rsid w:val="4B713C80"/>
    <w:rsid w:val="4BB62F93"/>
    <w:rsid w:val="4C905930"/>
    <w:rsid w:val="4C962211"/>
    <w:rsid w:val="4CA16717"/>
    <w:rsid w:val="4CA471F4"/>
    <w:rsid w:val="4CC015D6"/>
    <w:rsid w:val="4CC47A71"/>
    <w:rsid w:val="4CD45298"/>
    <w:rsid w:val="4E4860B7"/>
    <w:rsid w:val="50465155"/>
    <w:rsid w:val="50DD7CEF"/>
    <w:rsid w:val="51A97B66"/>
    <w:rsid w:val="52500B0B"/>
    <w:rsid w:val="5299734B"/>
    <w:rsid w:val="52F1699B"/>
    <w:rsid w:val="539F73E8"/>
    <w:rsid w:val="552D7921"/>
    <w:rsid w:val="56117A89"/>
    <w:rsid w:val="561A3F40"/>
    <w:rsid w:val="56782C7C"/>
    <w:rsid w:val="570B7220"/>
    <w:rsid w:val="59731653"/>
    <w:rsid w:val="5ACD33A3"/>
    <w:rsid w:val="5BC44F1D"/>
    <w:rsid w:val="5BFE610A"/>
    <w:rsid w:val="5D060F21"/>
    <w:rsid w:val="5D2D3E5D"/>
    <w:rsid w:val="5D532BBF"/>
    <w:rsid w:val="5F6A4734"/>
    <w:rsid w:val="60317E41"/>
    <w:rsid w:val="605C4E3F"/>
    <w:rsid w:val="607D2D9C"/>
    <w:rsid w:val="61027029"/>
    <w:rsid w:val="63974C7D"/>
    <w:rsid w:val="6476740E"/>
    <w:rsid w:val="65273216"/>
    <w:rsid w:val="65DE5E3F"/>
    <w:rsid w:val="6606167B"/>
    <w:rsid w:val="663B4AC4"/>
    <w:rsid w:val="66633A9E"/>
    <w:rsid w:val="686E554E"/>
    <w:rsid w:val="6A1B6EC0"/>
    <w:rsid w:val="6A9B0416"/>
    <w:rsid w:val="6B764EA9"/>
    <w:rsid w:val="6B886FE1"/>
    <w:rsid w:val="6BF25921"/>
    <w:rsid w:val="6BF64E4F"/>
    <w:rsid w:val="6D2709D7"/>
    <w:rsid w:val="6D7E6E29"/>
    <w:rsid w:val="6DF81857"/>
    <w:rsid w:val="6E226387"/>
    <w:rsid w:val="6E2C130B"/>
    <w:rsid w:val="6EA12A4D"/>
    <w:rsid w:val="6F1006D4"/>
    <w:rsid w:val="6F4C3E07"/>
    <w:rsid w:val="6F86788F"/>
    <w:rsid w:val="6FF13BC0"/>
    <w:rsid w:val="708301AF"/>
    <w:rsid w:val="71036EEA"/>
    <w:rsid w:val="71385376"/>
    <w:rsid w:val="72875B7F"/>
    <w:rsid w:val="72E611A1"/>
    <w:rsid w:val="73775F0C"/>
    <w:rsid w:val="73E91045"/>
    <w:rsid w:val="77006161"/>
    <w:rsid w:val="77410B88"/>
    <w:rsid w:val="77CC0A9A"/>
    <w:rsid w:val="78E24C9B"/>
    <w:rsid w:val="79150BE4"/>
    <w:rsid w:val="797544A5"/>
    <w:rsid w:val="797F7183"/>
    <w:rsid w:val="7A760D6F"/>
    <w:rsid w:val="7AF73C16"/>
    <w:rsid w:val="7B734D72"/>
    <w:rsid w:val="7CA959DB"/>
    <w:rsid w:val="7DED72AD"/>
    <w:rsid w:val="7E306BDB"/>
    <w:rsid w:val="7F131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8C6EBB"/>
  <w15:docId w15:val="{5BC5B03F-BB02-4464-BABF-84833A8F7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Plain Text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jc w:val="both"/>
    </w:pPr>
    <w:rPr>
      <w:kern w:val="2"/>
      <w:sz w:val="21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60" w:after="240" w:line="400" w:lineRule="exact"/>
      <w:jc w:val="center"/>
      <w:outlineLvl w:val="0"/>
    </w:pPr>
    <w:rPr>
      <w:rFonts w:eastAsia="黑体"/>
      <w:b/>
      <w:kern w:val="44"/>
      <w:sz w:val="32"/>
      <w:szCs w:val="32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spacing w:beforeLines="50" w:before="50" w:afterLines="50" w:after="50" w:line="360" w:lineRule="auto"/>
      <w:jc w:val="left"/>
      <w:outlineLvl w:val="1"/>
    </w:pPr>
    <w:rPr>
      <w:rFonts w:ascii="Arial" w:eastAsia="黑体" w:hAnsi="Arial"/>
      <w:b/>
      <w:sz w:val="30"/>
      <w:szCs w:val="24"/>
    </w:rPr>
  </w:style>
  <w:style w:type="paragraph" w:styleId="3">
    <w:name w:val="heading 3"/>
    <w:basedOn w:val="a"/>
    <w:next w:val="a"/>
    <w:link w:val="30"/>
    <w:unhideWhenUsed/>
    <w:qFormat/>
    <w:pPr>
      <w:keepNext/>
      <w:keepLines/>
      <w:spacing w:afterLines="50" w:after="50" w:line="360" w:lineRule="auto"/>
      <w:jc w:val="left"/>
      <w:outlineLvl w:val="2"/>
    </w:pPr>
    <w:rPr>
      <w:rFonts w:eastAsia="黑体"/>
      <w:b/>
      <w:szCs w:val="24"/>
    </w:rPr>
  </w:style>
  <w:style w:type="paragraph" w:styleId="4">
    <w:name w:val="heading 4"/>
    <w:basedOn w:val="a"/>
    <w:next w:val="a"/>
    <w:semiHidden/>
    <w:unhideWhenUsed/>
    <w:qFormat/>
    <w:pPr>
      <w:keepNext/>
      <w:keepLines/>
      <w:spacing w:before="280" w:after="290" w:line="0" w:lineRule="atLeast"/>
      <w:outlineLvl w:val="3"/>
    </w:pPr>
    <w:rPr>
      <w:rFonts w:ascii="Arial" w:hAnsi="Arial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next w:val="a"/>
    <w:semiHidden/>
    <w:unhideWhenUsed/>
    <w:qFormat/>
    <w:pPr>
      <w:widowControl w:val="0"/>
      <w:jc w:val="both"/>
    </w:pPr>
    <w:rPr>
      <w:rFonts w:ascii="Arial" w:eastAsia="黑体" w:hAnsi="Arial"/>
      <w:kern w:val="2"/>
      <w:sz w:val="21"/>
      <w:szCs w:val="24"/>
    </w:rPr>
  </w:style>
  <w:style w:type="paragraph" w:styleId="a4">
    <w:name w:val="Plain Text"/>
    <w:basedOn w:val="a"/>
    <w:qFormat/>
    <w:rPr>
      <w:rFonts w:ascii="宋体" w:hAnsi="Courier New"/>
    </w:rPr>
  </w:style>
  <w:style w:type="paragraph" w:styleId="a5">
    <w:name w:val="Title"/>
    <w:basedOn w:val="a"/>
    <w:next w:val="a"/>
    <w:link w:val="a6"/>
    <w:qFormat/>
    <w:pPr>
      <w:jc w:val="left"/>
      <w:outlineLvl w:val="0"/>
    </w:pPr>
    <w:rPr>
      <w:rFonts w:ascii="等线 Light" w:hAnsi="等线 Light"/>
      <w:b/>
      <w:bCs/>
      <w:sz w:val="24"/>
      <w:szCs w:val="32"/>
    </w:rPr>
  </w:style>
  <w:style w:type="character" w:customStyle="1" w:styleId="10">
    <w:name w:val="标题 1 字符"/>
    <w:basedOn w:val="a0"/>
    <w:link w:val="1"/>
    <w:qFormat/>
    <w:rPr>
      <w:rFonts w:ascii="Times New Roman" w:eastAsia="宋体" w:hAnsi="Times New Roman" w:cs="Times New Roman"/>
      <w:b/>
      <w:bCs/>
      <w:snapToGrid w:val="0"/>
      <w:color w:val="000000" w:themeColor="text1"/>
      <w:kern w:val="10"/>
      <w:sz w:val="24"/>
      <w:szCs w:val="24"/>
      <w:lang w:val="en-US" w:bidi="ar-SA"/>
    </w:rPr>
  </w:style>
  <w:style w:type="character" w:customStyle="1" w:styleId="20">
    <w:name w:val="标题 2 字符"/>
    <w:link w:val="2"/>
    <w:qFormat/>
    <w:rPr>
      <w:rFonts w:ascii="Arial" w:eastAsiaTheme="minorEastAsia" w:hAnsi="Arial" w:cs="Times New Roman"/>
      <w:b/>
      <w:snapToGrid w:val="0"/>
      <w:kern w:val="2"/>
      <w:sz w:val="24"/>
      <w:szCs w:val="24"/>
      <w:lang w:val="en-US" w:bidi="ar-SA"/>
    </w:rPr>
  </w:style>
  <w:style w:type="character" w:customStyle="1" w:styleId="a6">
    <w:name w:val="标题 字符"/>
    <w:link w:val="a5"/>
    <w:uiPriority w:val="10"/>
    <w:qFormat/>
    <w:rPr>
      <w:rFonts w:ascii="等线 Light" w:eastAsia="宋体" w:hAnsi="等线 Light" w:cs="Times New Roman"/>
      <w:b/>
      <w:bCs/>
      <w:sz w:val="24"/>
      <w:szCs w:val="32"/>
    </w:rPr>
  </w:style>
  <w:style w:type="paragraph" w:customStyle="1" w:styleId="a7">
    <w:name w:val="图片表格"/>
    <w:basedOn w:val="a"/>
    <w:qFormat/>
    <w:pPr>
      <w:jc w:val="center"/>
    </w:pPr>
    <w:rPr>
      <w:rFonts w:ascii="宋体" w:hAnsi="宋体"/>
      <w:sz w:val="24"/>
      <w:szCs w:val="22"/>
    </w:rPr>
  </w:style>
  <w:style w:type="paragraph" w:customStyle="1" w:styleId="a8">
    <w:name w:val="参考文献"/>
    <w:next w:val="a4"/>
    <w:qFormat/>
    <w:pPr>
      <w:spacing w:line="400" w:lineRule="exact"/>
      <w:ind w:left="643" w:hangingChars="200" w:hanging="643"/>
    </w:pPr>
    <w:rPr>
      <w:rFonts w:cstheme="minorBidi"/>
      <w:sz w:val="24"/>
      <w:szCs w:val="24"/>
    </w:rPr>
  </w:style>
  <w:style w:type="paragraph" w:customStyle="1" w:styleId="11">
    <w:name w:val="文献参考1"/>
    <w:basedOn w:val="a"/>
    <w:qFormat/>
    <w:pPr>
      <w:spacing w:line="400" w:lineRule="exact"/>
      <w:ind w:left="643" w:hangingChars="200" w:hanging="643"/>
      <w:jc w:val="left"/>
    </w:pPr>
    <w:rPr>
      <w:szCs w:val="24"/>
    </w:rPr>
  </w:style>
  <w:style w:type="paragraph" w:customStyle="1" w:styleId="a9">
    <w:name w:val="文献参考"/>
    <w:qFormat/>
    <w:pPr>
      <w:spacing w:line="400" w:lineRule="exact"/>
      <w:ind w:left="643" w:hangingChars="200" w:hanging="643"/>
    </w:pPr>
    <w:rPr>
      <w:rFonts w:eastAsiaTheme="minorEastAsia" w:cstheme="minorBidi"/>
      <w:sz w:val="24"/>
      <w:szCs w:val="24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Theme="minorEastAsia" w:hAnsi="Times New Roman" w:cs="Times New Roman"/>
      <w:b/>
      <w:bCs/>
      <w:i/>
      <w:iCs/>
      <w:snapToGrid w:val="0"/>
      <w:kern w:val="0"/>
      <w:sz w:val="24"/>
      <w:szCs w:val="24"/>
      <w:lang w:val="en-US"/>
    </w:rPr>
  </w:style>
  <w:style w:type="paragraph" w:styleId="aa">
    <w:name w:val="header"/>
    <w:basedOn w:val="a"/>
    <w:link w:val="ab"/>
    <w:rsid w:val="008D2E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rsid w:val="008D2E50"/>
    <w:rPr>
      <w:kern w:val="2"/>
      <w:sz w:val="18"/>
      <w:szCs w:val="18"/>
    </w:rPr>
  </w:style>
  <w:style w:type="paragraph" w:styleId="ac">
    <w:name w:val="footer"/>
    <w:basedOn w:val="a"/>
    <w:link w:val="ad"/>
    <w:rsid w:val="008D2E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rsid w:val="008D2E5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94</Words>
  <Characters>2820</Characters>
  <Application>Microsoft Office Word</Application>
  <DocSecurity>0</DocSecurity>
  <Lines>23</Lines>
  <Paragraphs>6</Paragraphs>
  <ScaleCrop>false</ScaleCrop>
  <Company/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擎</dc:creator>
  <cp:lastModifiedBy>刘 擎</cp:lastModifiedBy>
  <cp:revision>3</cp:revision>
  <dcterms:created xsi:type="dcterms:W3CDTF">2022-08-17T14:23:00Z</dcterms:created>
  <dcterms:modified xsi:type="dcterms:W3CDTF">2023-04-17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6DEA04320A384727B2C21CAC6CC19411</vt:lpwstr>
  </property>
</Properties>
</file>